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75A0" w:rsidRDefault="00FF7097" w:rsidP="005D1088">
      <w:pPr>
        <w:rPr>
          <w:b/>
        </w:rPr>
      </w:pPr>
      <w:bookmarkStart w:id="0" w:name="_GoBack"/>
      <w:proofErr w:type="gramStart"/>
      <w:r w:rsidRPr="00D01DDC">
        <w:rPr>
          <w:b/>
        </w:rPr>
        <w:t>Appendix S</w:t>
      </w:r>
      <w:r w:rsidR="008A0AC3" w:rsidRPr="00D01DDC">
        <w:rPr>
          <w:b/>
        </w:rPr>
        <w:t>1.</w:t>
      </w:r>
      <w:proofErr w:type="gramEnd"/>
      <w:r w:rsidR="008A0AC3" w:rsidRPr="00D01DDC">
        <w:rPr>
          <w:b/>
        </w:rPr>
        <w:t xml:space="preserve"> </w:t>
      </w:r>
    </w:p>
    <w:p w:rsidR="005D1088" w:rsidRPr="005D28AB" w:rsidRDefault="008A0AC3" w:rsidP="005D1088">
      <w:r w:rsidRPr="00D01DDC">
        <w:rPr>
          <w:b/>
        </w:rPr>
        <w:t>Alphabetical list of countries</w:t>
      </w:r>
      <w:r w:rsidR="005D1088" w:rsidRPr="00D01DDC">
        <w:rPr>
          <w:b/>
        </w:rPr>
        <w:t xml:space="preserve"> and territories</w:t>
      </w:r>
      <w:r w:rsidRPr="00D01DDC">
        <w:rPr>
          <w:b/>
        </w:rPr>
        <w:t>, harbouring freshwater shrimps</w:t>
      </w:r>
      <w:proofErr w:type="gramStart"/>
      <w:r w:rsidR="005D1088" w:rsidRPr="00D01DDC">
        <w:rPr>
          <w:b/>
        </w:rPr>
        <w:t>,  showing</w:t>
      </w:r>
      <w:proofErr w:type="gramEnd"/>
      <w:r w:rsidR="005D1088" w:rsidRPr="00D01DDC">
        <w:rPr>
          <w:b/>
        </w:rPr>
        <w:t xml:space="preserve">: (1) total species richness, (2) numbers of species in each threat category (see text for details), and (3) overall percentage of threatened species. </w:t>
      </w:r>
      <w:r w:rsidR="00D01DDC" w:rsidRPr="005D28AB">
        <w:t>Country and territory names follow</w:t>
      </w:r>
      <w:r w:rsidR="005D1088" w:rsidRPr="005D28AB">
        <w:t xml:space="preserve"> ISO 3166.</w:t>
      </w:r>
    </w:p>
    <w:bookmarkEnd w:id="0"/>
    <w:p w:rsidR="00FA51C2" w:rsidRPr="008A0AC3" w:rsidRDefault="00FA51C2"/>
    <w:tbl>
      <w:tblPr>
        <w:tblW w:w="131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90"/>
        <w:gridCol w:w="1420"/>
        <w:gridCol w:w="960"/>
        <w:gridCol w:w="960"/>
        <w:gridCol w:w="960"/>
        <w:gridCol w:w="960"/>
        <w:gridCol w:w="960"/>
        <w:gridCol w:w="960"/>
        <w:gridCol w:w="960"/>
        <w:gridCol w:w="1323"/>
      </w:tblGrid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5D1088" w:rsidP="008A0AC3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otal species r</w:t>
            </w:r>
            <w:r w:rsidR="008A0AC3" w:rsidRPr="008A0AC3">
              <w:rPr>
                <w:b/>
                <w:color w:val="000000"/>
              </w:rPr>
              <w:t>ich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b/>
                <w:color w:val="000000"/>
              </w:rPr>
            </w:pPr>
            <w:r w:rsidRPr="008A0AC3">
              <w:rPr>
                <w:b/>
                <w:color w:val="000000"/>
              </w:rPr>
              <w:t>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b/>
                <w:color w:val="000000"/>
              </w:rPr>
            </w:pPr>
            <w:r w:rsidRPr="008A0AC3">
              <w:rPr>
                <w:b/>
                <w:color w:val="000000"/>
              </w:rPr>
              <w:t>C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b/>
                <w:color w:val="000000"/>
              </w:rPr>
            </w:pPr>
            <w:r w:rsidRPr="008A0AC3">
              <w:rPr>
                <w:b/>
                <w:color w:val="000000"/>
              </w:rPr>
              <w:t>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b/>
                <w:color w:val="000000"/>
              </w:rPr>
            </w:pPr>
            <w:r w:rsidRPr="008A0AC3">
              <w:rPr>
                <w:b/>
                <w:color w:val="000000"/>
              </w:rPr>
              <w:t>V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b/>
                <w:color w:val="000000"/>
              </w:rPr>
            </w:pPr>
            <w:r w:rsidRPr="008A0AC3">
              <w:rPr>
                <w:b/>
                <w:color w:val="000000"/>
              </w:rPr>
              <w:t>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b/>
                <w:color w:val="000000"/>
              </w:rPr>
            </w:pPr>
            <w:r w:rsidRPr="008A0AC3">
              <w:rPr>
                <w:b/>
                <w:color w:val="000000"/>
              </w:rPr>
              <w:t>L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b/>
                <w:color w:val="000000"/>
              </w:rPr>
            </w:pPr>
            <w:r w:rsidRPr="008A0AC3">
              <w:rPr>
                <w:b/>
                <w:color w:val="000000"/>
              </w:rPr>
              <w:t>DD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b/>
                <w:color w:val="000000"/>
              </w:rPr>
            </w:pPr>
            <w:r w:rsidRPr="008A0AC3">
              <w:rPr>
                <w:b/>
                <w:color w:val="000000"/>
              </w:rPr>
              <w:t>% threatened in country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Algeri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Angol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Antigua and Barbud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Argentin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Australi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1.62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Austri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Bangladesh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Barbados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4.29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Belgium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Belize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Benin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 xml:space="preserve">Bolivia, </w:t>
            </w:r>
            <w:proofErr w:type="spellStart"/>
            <w:r w:rsidRPr="008A0AC3">
              <w:rPr>
                <w:color w:val="000000"/>
              </w:rPr>
              <w:t>Plurinational</w:t>
            </w:r>
            <w:proofErr w:type="spellEnd"/>
            <w:r w:rsidRPr="008A0AC3">
              <w:rPr>
                <w:color w:val="000000"/>
              </w:rPr>
              <w:t xml:space="preserve"> States of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 xml:space="preserve">Bonaire, </w:t>
            </w:r>
            <w:proofErr w:type="spellStart"/>
            <w:r w:rsidRPr="008A0AC3">
              <w:rPr>
                <w:color w:val="000000"/>
              </w:rPr>
              <w:t>Sint</w:t>
            </w:r>
            <w:proofErr w:type="spellEnd"/>
            <w:r w:rsidRPr="008A0AC3">
              <w:rPr>
                <w:color w:val="000000"/>
              </w:rPr>
              <w:t xml:space="preserve"> Eustatius and </w:t>
            </w:r>
            <w:proofErr w:type="spellStart"/>
            <w:r w:rsidRPr="008A0AC3">
              <w:rPr>
                <w:color w:val="000000"/>
              </w:rPr>
              <w:t>Saba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Bosnia and Herzegovin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Botswan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Brazi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5.71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Brunei Darussalam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Burkina Faso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Burund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Cambodi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Cameroon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9.09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Cape Verde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lastRenderedPageBreak/>
              <w:t>Central African Republic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Chad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Chile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Chin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95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7.5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Christmas Island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Colombi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Comoros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Congo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5D1088" w:rsidP="005D1088">
            <w:pPr>
              <w:rPr>
                <w:color w:val="000000"/>
              </w:rPr>
            </w:pPr>
            <w:r>
              <w:rPr>
                <w:color w:val="000000"/>
              </w:rPr>
              <w:t xml:space="preserve">Congo, </w:t>
            </w:r>
            <w:r w:rsidR="008A0AC3" w:rsidRPr="008A0AC3">
              <w:rPr>
                <w:color w:val="000000"/>
              </w:rPr>
              <w:t>D</w:t>
            </w:r>
            <w:r>
              <w:rPr>
                <w:color w:val="000000"/>
              </w:rPr>
              <w:t>R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5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Costa Ric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6.67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Côte d'Ivoire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Croati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8.57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Cub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2.11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proofErr w:type="spellStart"/>
            <w:r w:rsidRPr="008A0AC3">
              <w:rPr>
                <w:color w:val="000000"/>
              </w:rPr>
              <w:t>Curaçao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Czech Republic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Dominic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Dominican Republic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Ecuador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Egypt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El Salvador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Equatorial Guine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4.29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Fij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France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French Guian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French Polynesi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Gabon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1.11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Georgi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5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N/A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Germany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Ghan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Greece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5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lastRenderedPageBreak/>
              <w:t>Grenad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Guadeloupe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Guam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Guatemal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Guine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Guyan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Hait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Holy See (Vatican City State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Honduras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Hong Kong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Indi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9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.17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Indonesi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0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0.53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AB71CE">
            <w:pPr>
              <w:rPr>
                <w:color w:val="000000"/>
              </w:rPr>
            </w:pPr>
            <w:r w:rsidRPr="008A0AC3">
              <w:rPr>
                <w:color w:val="000000"/>
              </w:rPr>
              <w:t>Iran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Iraq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Israe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66.67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Italy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5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Jamaic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Japan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Jordan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Kazakhstan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Keny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5D1088">
            <w:pPr>
              <w:rPr>
                <w:color w:val="000000"/>
              </w:rPr>
            </w:pPr>
            <w:r w:rsidRPr="008A0AC3">
              <w:rPr>
                <w:color w:val="000000"/>
              </w:rPr>
              <w:t>Korea, DPR of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Korea, Republic of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Lao People's Democratic Republic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Lebanon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Liberi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Liby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N/A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AB71CE">
            <w:pPr>
              <w:rPr>
                <w:color w:val="000000"/>
              </w:rPr>
            </w:pPr>
            <w:r w:rsidRPr="008A0AC3">
              <w:rPr>
                <w:color w:val="000000"/>
              </w:rPr>
              <w:t>Macedoni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Madagascar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0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Malaw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lastRenderedPageBreak/>
              <w:t>Malaysi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6.38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Mal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Martinique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Mauritius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4.29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Mexico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0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1.05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Montenegro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5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Montserrat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Morocco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5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Mozambique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Myanmar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0.53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Nepa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Netherlands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New Caledoni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New Zealand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Nicaragu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Nigeri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5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Norfolk Island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0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Northern Mariana Islands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Pakistan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Palau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Panam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.55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Papua New Guine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Paraguay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Peru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Philippines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8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8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Poland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Portuga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Puerto Rico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proofErr w:type="spellStart"/>
            <w:r w:rsidRPr="008A0AC3">
              <w:rPr>
                <w:color w:val="000000"/>
              </w:rPr>
              <w:t>Réunion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6.67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Russian Federation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lastRenderedPageBreak/>
              <w:t>Saint Kitts and Nevis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Saint Luci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Saint Vincent and the Grenadines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Samo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S</w:t>
            </w:r>
            <w:r w:rsidR="00AB71CE">
              <w:rPr>
                <w:color w:val="000000"/>
              </w:rPr>
              <w:t>ã</w:t>
            </w:r>
            <w:r w:rsidRPr="008A0AC3">
              <w:rPr>
                <w:color w:val="000000"/>
              </w:rPr>
              <w:t>o Tomé and Principe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5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Senega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Seychelles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Sierra Leone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Singapore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.76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Sloveni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Solomon Islands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Somali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0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South Afric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Spain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3.33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Sri Lank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6.67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Sudan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Suriname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Syrian Arab Republic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5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AB71CE">
            <w:pPr>
              <w:rPr>
                <w:color w:val="000000"/>
              </w:rPr>
            </w:pPr>
            <w:r w:rsidRPr="008A0AC3">
              <w:rPr>
                <w:color w:val="000000"/>
              </w:rPr>
              <w:t>Taiwan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.17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Tanzania, United Republic of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Thailand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Togo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Tong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Trinidad and Tobago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Tunisi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Turkey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5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Turks and Caicos Islands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0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Ugand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66.67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United States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1.58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Uruguay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lastRenderedPageBreak/>
              <w:t>Uzbekistan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Vanuatu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Venezuela, Bolivarian Republic of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6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Viet Nam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5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Virgin Islands, U.S.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Zambi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  <w:tr w:rsidR="008A0AC3" w:rsidRPr="008A0AC3" w:rsidTr="008A0AC3">
        <w:trPr>
          <w:trHeight w:val="288"/>
        </w:trPr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8A0AC3" w:rsidRPr="008A0AC3" w:rsidRDefault="008A0AC3">
            <w:pPr>
              <w:rPr>
                <w:color w:val="000000"/>
              </w:rPr>
            </w:pPr>
            <w:r w:rsidRPr="008A0AC3">
              <w:rPr>
                <w:color w:val="000000"/>
              </w:rPr>
              <w:t>Zimbabwe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8A0AC3" w:rsidRPr="008A0AC3" w:rsidRDefault="008A0AC3" w:rsidP="008A0AC3">
            <w:pPr>
              <w:jc w:val="center"/>
              <w:rPr>
                <w:color w:val="000000"/>
              </w:rPr>
            </w:pPr>
            <w:r w:rsidRPr="008A0AC3">
              <w:rPr>
                <w:color w:val="000000"/>
              </w:rPr>
              <w:t>0.00</w:t>
            </w:r>
          </w:p>
        </w:tc>
      </w:tr>
    </w:tbl>
    <w:p w:rsidR="008A0AC3" w:rsidRPr="008A0AC3" w:rsidRDefault="008A0AC3" w:rsidP="008A0AC3"/>
    <w:sectPr w:rsidR="008A0AC3" w:rsidRPr="008A0AC3" w:rsidSect="008A0A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AC3"/>
    <w:rsid w:val="000575A0"/>
    <w:rsid w:val="005D1088"/>
    <w:rsid w:val="005D28AB"/>
    <w:rsid w:val="008A0AC3"/>
    <w:rsid w:val="00AB71CE"/>
    <w:rsid w:val="00D01DDC"/>
    <w:rsid w:val="00FA51C2"/>
    <w:rsid w:val="00FF7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AC3"/>
    <w:pPr>
      <w:spacing w:line="240" w:lineRule="auto"/>
    </w:pPr>
    <w:rPr>
      <w:rFonts w:eastAsia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A0AC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0AC3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AC3"/>
    <w:pPr>
      <w:spacing w:line="240" w:lineRule="auto"/>
    </w:pPr>
    <w:rPr>
      <w:rFonts w:eastAsia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A0AC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0AC3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953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98</Words>
  <Characters>397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my De Grave</dc:creator>
  <cp:lastModifiedBy>Sammy De Grave</cp:lastModifiedBy>
  <cp:revision>4</cp:revision>
  <dcterms:created xsi:type="dcterms:W3CDTF">2014-12-23T10:44:00Z</dcterms:created>
  <dcterms:modified xsi:type="dcterms:W3CDTF">2014-12-23T11:31:00Z</dcterms:modified>
</cp:coreProperties>
</file>